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5C8BD4" w14:textId="1A8634A6" w:rsidR="00864530" w:rsidRPr="005C0AD8" w:rsidRDefault="00410CAC" w:rsidP="00410CAC">
      <w:pPr>
        <w:spacing w:after="0" w:line="240" w:lineRule="auto"/>
        <w:rPr>
          <w:rFonts w:cstheme="minorHAnsi"/>
          <w:b/>
          <w:lang w:val="en-GB"/>
        </w:rPr>
      </w:pPr>
      <w:r w:rsidRPr="005C0AD8">
        <w:rPr>
          <w:rFonts w:cstheme="minorHAnsi"/>
          <w:b/>
          <w:lang w:val="en-GB"/>
        </w:rPr>
        <w:t xml:space="preserve">S1 Table </w:t>
      </w:r>
      <w:bookmarkStart w:id="0" w:name="article1.body1.sec2.sec3.p6"/>
      <w:bookmarkEnd w:id="0"/>
      <w:r w:rsidR="00864530" w:rsidRPr="005C0AD8">
        <w:rPr>
          <w:rFonts w:cstheme="minorHAnsi"/>
          <w:b/>
          <w:lang w:val="en-GB"/>
        </w:rPr>
        <w:t>. Diagnostic classification schema with criteria for the different infections.</w:t>
      </w:r>
    </w:p>
    <w:p w14:paraId="1F60A36F" w14:textId="77777777" w:rsidR="00410CAC" w:rsidRPr="005C0AD8" w:rsidRDefault="00410CAC" w:rsidP="005C0AD8">
      <w:pPr>
        <w:spacing w:after="0" w:line="240" w:lineRule="auto"/>
        <w:rPr>
          <w:rFonts w:cstheme="minorHAnsi"/>
          <w:bCs/>
          <w:sz w:val="20"/>
          <w:szCs w:val="20"/>
          <w:lang w:val="en-GB"/>
        </w:rPr>
      </w:pPr>
    </w:p>
    <w:tbl>
      <w:tblPr>
        <w:tblStyle w:val="TableGrid"/>
        <w:tblW w:w="9451" w:type="dxa"/>
        <w:tblLook w:val="04A0" w:firstRow="1" w:lastRow="0" w:firstColumn="1" w:lastColumn="0" w:noHBand="0" w:noVBand="1"/>
      </w:tblPr>
      <w:tblGrid>
        <w:gridCol w:w="1864"/>
        <w:gridCol w:w="2941"/>
        <w:gridCol w:w="2993"/>
        <w:gridCol w:w="1647"/>
        <w:gridCol w:w="6"/>
      </w:tblGrid>
      <w:tr w:rsidR="00864530" w:rsidRPr="00410CAC" w14:paraId="30EED1FD" w14:textId="77777777" w:rsidTr="00BE549C">
        <w:trPr>
          <w:gridAfter w:val="1"/>
          <w:wAfter w:w="6" w:type="dxa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56CFEAF" w14:textId="77777777" w:rsidR="00864530" w:rsidRPr="005C0AD8" w:rsidRDefault="00864530" w:rsidP="00BE549C">
            <w:pPr>
              <w:rPr>
                <w:rFonts w:cstheme="minorHAnsi"/>
                <w:b/>
                <w:lang w:val="en-US"/>
              </w:rPr>
            </w:pPr>
            <w:r w:rsidRPr="005C0AD8">
              <w:rPr>
                <w:rFonts w:cstheme="minorHAnsi"/>
                <w:b/>
                <w:lang w:val="en-US"/>
              </w:rPr>
              <w:t>Diagnosis</w:t>
            </w:r>
          </w:p>
        </w:tc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1736207" w14:textId="77777777" w:rsidR="00864530" w:rsidRPr="005C0AD8" w:rsidRDefault="00864530" w:rsidP="00BE549C">
            <w:pPr>
              <w:rPr>
                <w:rFonts w:cstheme="minorHAnsi"/>
                <w:b/>
                <w:lang w:val="en-US"/>
              </w:rPr>
            </w:pPr>
            <w:r w:rsidRPr="005C0AD8">
              <w:rPr>
                <w:rFonts w:cstheme="minorHAnsi"/>
                <w:b/>
                <w:lang w:val="en-US"/>
              </w:rPr>
              <w:t>Clinical presentations needed for diagnosis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2849A4E" w14:textId="77777777" w:rsidR="00864530" w:rsidRPr="005C0AD8" w:rsidRDefault="00864530" w:rsidP="00BE549C">
            <w:pPr>
              <w:rPr>
                <w:rFonts w:cstheme="minorHAnsi"/>
                <w:b/>
                <w:lang w:val="en-US"/>
              </w:rPr>
            </w:pPr>
            <w:r w:rsidRPr="005C0AD8">
              <w:rPr>
                <w:rFonts w:cstheme="minorHAnsi"/>
                <w:b/>
                <w:lang w:val="en-US"/>
              </w:rPr>
              <w:t>Diagnostics needed for diagnosis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4209487" w14:textId="77777777" w:rsidR="00864530" w:rsidRPr="005C0AD8" w:rsidRDefault="00864530" w:rsidP="00BE549C">
            <w:pPr>
              <w:rPr>
                <w:rFonts w:cstheme="minorHAnsi"/>
                <w:b/>
                <w:lang w:val="en-US"/>
              </w:rPr>
            </w:pPr>
            <w:r w:rsidRPr="005C0AD8">
              <w:rPr>
                <w:rFonts w:cstheme="minorHAnsi"/>
                <w:b/>
                <w:lang w:val="en-US"/>
              </w:rPr>
              <w:t>Classification</w:t>
            </w:r>
          </w:p>
        </w:tc>
      </w:tr>
      <w:tr w:rsidR="00864530" w:rsidRPr="00410CAC" w14:paraId="30CBA261" w14:textId="77777777" w:rsidTr="00BE549C">
        <w:tc>
          <w:tcPr>
            <w:tcW w:w="94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4FAB3AC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b/>
                <w:lang w:val="en-US"/>
              </w:rPr>
              <w:t>Malaria</w:t>
            </w:r>
          </w:p>
        </w:tc>
      </w:tr>
      <w:tr w:rsidR="00864530" w:rsidRPr="00410CAC" w14:paraId="3BD39105" w14:textId="77777777" w:rsidTr="00BE549C">
        <w:trPr>
          <w:gridAfter w:val="1"/>
          <w:wAfter w:w="6" w:type="dxa"/>
        </w:trPr>
        <w:tc>
          <w:tcPr>
            <w:tcW w:w="18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1355D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Malaria</w:t>
            </w:r>
          </w:p>
        </w:tc>
        <w:tc>
          <w:tcPr>
            <w:tcW w:w="29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8E743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All presentations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CAAD6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Microscopy with 1 or more parasite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2C81C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Malaria</w:t>
            </w:r>
          </w:p>
        </w:tc>
      </w:tr>
      <w:tr w:rsidR="00864530" w:rsidRPr="00410CAC" w14:paraId="4309C279" w14:textId="77777777" w:rsidTr="00BE549C">
        <w:trPr>
          <w:gridAfter w:val="1"/>
          <w:wAfter w:w="6" w:type="dxa"/>
        </w:trPr>
        <w:tc>
          <w:tcPr>
            <w:tcW w:w="18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F4528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CEF4A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4C8F7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Malaria PCR with &gt; 50 p/</w:t>
            </w:r>
            <w:proofErr w:type="spellStart"/>
            <w:r w:rsidRPr="005C0AD8">
              <w:rPr>
                <w:rFonts w:cstheme="minorHAnsi"/>
                <w:lang w:val="en-US"/>
              </w:rPr>
              <w:t>uL</w:t>
            </w:r>
            <w:proofErr w:type="spellEnd"/>
            <w:r w:rsidRPr="005C0AD8">
              <w:rPr>
                <w:rFonts w:cstheme="minorHAnsi"/>
                <w:lang w:val="en-US"/>
              </w:rPr>
              <w:t xml:space="preserve"> and clinical picture of malaria or a malaria qPCR of more than 0.05p/µL in a patient that recently used antimalarials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E98D3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Malaria</w:t>
            </w:r>
          </w:p>
        </w:tc>
      </w:tr>
      <w:tr w:rsidR="00864530" w:rsidRPr="00410CAC" w14:paraId="25C26B91" w14:textId="77777777" w:rsidTr="00BE549C">
        <w:tc>
          <w:tcPr>
            <w:tcW w:w="94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768468" w14:textId="77777777" w:rsidR="00864530" w:rsidRPr="005C0AD8" w:rsidRDefault="00864530" w:rsidP="00BE549C">
            <w:pPr>
              <w:rPr>
                <w:rFonts w:cstheme="minorHAnsi"/>
                <w:b/>
                <w:lang w:val="en-US"/>
              </w:rPr>
            </w:pPr>
            <w:r w:rsidRPr="005C0AD8">
              <w:rPr>
                <w:rFonts w:cstheme="minorHAnsi"/>
                <w:b/>
                <w:lang w:val="en-US"/>
              </w:rPr>
              <w:t>invasive bloodstream infection</w:t>
            </w:r>
          </w:p>
        </w:tc>
      </w:tr>
      <w:tr w:rsidR="00864530" w:rsidRPr="00410CAC" w14:paraId="22E4A74A" w14:textId="77777777" w:rsidTr="00BE549C">
        <w:trPr>
          <w:gridAfter w:val="1"/>
          <w:wAfter w:w="6" w:type="dxa"/>
        </w:trPr>
        <w:tc>
          <w:tcPr>
            <w:tcW w:w="18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54EBA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Bacteremia</w:t>
            </w:r>
          </w:p>
        </w:tc>
        <w:tc>
          <w:tcPr>
            <w:tcW w:w="29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A0020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All presentations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39B33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Blood culture positive for bacteria other than typical contaminants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5C99F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Bacterial</w:t>
            </w:r>
          </w:p>
        </w:tc>
      </w:tr>
      <w:tr w:rsidR="00864530" w:rsidRPr="00410CAC" w14:paraId="6898EEB3" w14:textId="77777777" w:rsidTr="00BE549C">
        <w:trPr>
          <w:gridAfter w:val="1"/>
          <w:wAfter w:w="6" w:type="dxa"/>
        </w:trPr>
        <w:tc>
          <w:tcPr>
            <w:tcW w:w="18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28325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E044C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7B9FE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Blood PCR positive for bacteria in combination with clinical picture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70BB5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Bacterial</w:t>
            </w:r>
          </w:p>
        </w:tc>
      </w:tr>
      <w:tr w:rsidR="00864530" w:rsidRPr="00410CAC" w14:paraId="7A915AA6" w14:textId="77777777" w:rsidTr="00BE549C">
        <w:tc>
          <w:tcPr>
            <w:tcW w:w="94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0A41F6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b/>
                <w:lang w:val="en-US"/>
              </w:rPr>
              <w:t>Meningitis</w:t>
            </w:r>
          </w:p>
        </w:tc>
      </w:tr>
      <w:tr w:rsidR="00864530" w:rsidRPr="00410CAC" w14:paraId="131E5007" w14:textId="77777777" w:rsidTr="00BE549C">
        <w:trPr>
          <w:gridAfter w:val="1"/>
          <w:wAfter w:w="6" w:type="dxa"/>
        </w:trPr>
        <w:tc>
          <w:tcPr>
            <w:tcW w:w="18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F7BCE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Meningitis</w:t>
            </w:r>
          </w:p>
        </w:tc>
        <w:tc>
          <w:tcPr>
            <w:tcW w:w="29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D5E16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GB" w:bidi="en-GB"/>
              </w:rPr>
              <w:t>Neck stiffness OR bulging fontanel OR Kernig / Brudzinski OR Convulsions OR Abnormal consciousness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F3A13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GB" w:bidi="en-GB"/>
              </w:rPr>
              <w:t>CSF culture or Agglutination (Pastorex) positive for bacteria other than typical contaminants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3BAB3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Bacterial</w:t>
            </w:r>
          </w:p>
        </w:tc>
      </w:tr>
      <w:tr w:rsidR="00864530" w:rsidRPr="00410CAC" w14:paraId="22E50A1C" w14:textId="77777777" w:rsidTr="00BE549C">
        <w:trPr>
          <w:gridAfter w:val="1"/>
          <w:wAfter w:w="6" w:type="dxa"/>
        </w:trPr>
        <w:tc>
          <w:tcPr>
            <w:tcW w:w="18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0DEB5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C8825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FA460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No biological confirmation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19B70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Infection of unknown origin</w:t>
            </w:r>
          </w:p>
        </w:tc>
      </w:tr>
      <w:tr w:rsidR="00864530" w:rsidRPr="00410CAC" w14:paraId="6649FF4D" w14:textId="77777777" w:rsidTr="00BE549C">
        <w:tc>
          <w:tcPr>
            <w:tcW w:w="94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C1864C" w14:textId="77777777" w:rsidR="00864530" w:rsidRPr="005C0AD8" w:rsidRDefault="00864530" w:rsidP="00BE549C">
            <w:pPr>
              <w:rPr>
                <w:rFonts w:cstheme="minorHAnsi"/>
                <w:b/>
                <w:lang w:val="en-US"/>
              </w:rPr>
            </w:pPr>
            <w:r w:rsidRPr="005C0AD8">
              <w:rPr>
                <w:rFonts w:cstheme="minorHAnsi"/>
                <w:b/>
                <w:lang w:val="en-US"/>
              </w:rPr>
              <w:t>Urinary tract infection</w:t>
            </w:r>
          </w:p>
        </w:tc>
      </w:tr>
      <w:tr w:rsidR="00864530" w:rsidRPr="00410CAC" w14:paraId="05B8A4AE" w14:textId="77777777" w:rsidTr="00BE549C">
        <w:trPr>
          <w:gridAfter w:val="1"/>
          <w:wAfter w:w="6" w:type="dxa"/>
        </w:trPr>
        <w:tc>
          <w:tcPr>
            <w:tcW w:w="18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42A2E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Urinary tract infection</w:t>
            </w:r>
          </w:p>
        </w:tc>
        <w:tc>
          <w:tcPr>
            <w:tcW w:w="29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2EE31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 xml:space="preserve">Dysuria, </w:t>
            </w:r>
            <w:proofErr w:type="gramStart"/>
            <w:r w:rsidRPr="005C0AD8">
              <w:rPr>
                <w:rFonts w:cstheme="minorHAnsi"/>
                <w:lang w:val="en-US"/>
              </w:rPr>
              <w:t>hematuria</w:t>
            </w:r>
            <w:proofErr w:type="gramEnd"/>
            <w:r w:rsidRPr="005C0AD8">
              <w:rPr>
                <w:rFonts w:cstheme="minorHAnsi"/>
                <w:lang w:val="en-US"/>
              </w:rPr>
              <w:t xml:space="preserve"> or polyuria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8B294" w14:textId="77777777" w:rsidR="00864530" w:rsidRPr="005C0AD8" w:rsidRDefault="00864530" w:rsidP="00BE549C">
            <w:pPr>
              <w:rPr>
                <w:rFonts w:cstheme="minorHAnsi"/>
                <w:b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Pure urine culture with &gt;10</w:t>
            </w:r>
            <w:r w:rsidRPr="005C0AD8">
              <w:rPr>
                <w:rFonts w:cstheme="minorHAnsi"/>
                <w:vertAlign w:val="superscript"/>
                <w:lang w:val="en-US"/>
              </w:rPr>
              <w:t>5</w:t>
            </w:r>
            <w:r w:rsidRPr="005C0AD8">
              <w:rPr>
                <w:rFonts w:cstheme="minorHAnsi"/>
                <w:lang w:val="en-US"/>
              </w:rPr>
              <w:t xml:space="preserve"> CFU/ml, OR positive nitrite in sample taken after antibiotics use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7BD5F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Bacterial</w:t>
            </w:r>
          </w:p>
        </w:tc>
      </w:tr>
      <w:tr w:rsidR="00864530" w:rsidRPr="00410CAC" w14:paraId="10E228A3" w14:textId="77777777" w:rsidTr="00BE549C">
        <w:trPr>
          <w:gridAfter w:val="1"/>
          <w:wAfter w:w="6" w:type="dxa"/>
        </w:trPr>
        <w:tc>
          <w:tcPr>
            <w:tcW w:w="18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25F69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2FB76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5C02D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Negative urine culture and dipstick or bacteriuria in presence of confirmed gynecological malignancy.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A3DCF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Infection of unknown origin</w:t>
            </w:r>
          </w:p>
        </w:tc>
      </w:tr>
      <w:tr w:rsidR="00864530" w:rsidRPr="005C0AD8" w14:paraId="0A5DECE9" w14:textId="77777777" w:rsidTr="00BE549C">
        <w:tc>
          <w:tcPr>
            <w:tcW w:w="94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3DA132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b/>
                <w:lang w:val="en-US"/>
              </w:rPr>
              <w:t>Infection of skin or soft tissue</w:t>
            </w:r>
          </w:p>
        </w:tc>
      </w:tr>
      <w:tr w:rsidR="00864530" w:rsidRPr="00410CAC" w14:paraId="5A666FF5" w14:textId="77777777" w:rsidTr="00BE549C">
        <w:trPr>
          <w:gridAfter w:val="1"/>
          <w:wAfter w:w="6" w:type="dxa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64FC8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 xml:space="preserve">Skin infection (including </w:t>
            </w:r>
            <w:proofErr w:type="spellStart"/>
            <w:r w:rsidRPr="005C0AD8">
              <w:rPr>
                <w:rFonts w:cstheme="minorHAnsi"/>
                <w:lang w:val="en-US"/>
              </w:rPr>
              <w:t>abcess</w:t>
            </w:r>
            <w:proofErr w:type="spellEnd"/>
            <w:r w:rsidRPr="005C0AD8">
              <w:rPr>
                <w:rFonts w:cstheme="minorHAnsi"/>
                <w:lang w:val="en-US"/>
              </w:rPr>
              <w:t>)</w:t>
            </w:r>
          </w:p>
        </w:tc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F7AC8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 xml:space="preserve">Erysipelas, cellulitis, lymphangitis, osteomyelitis, </w:t>
            </w:r>
            <w:proofErr w:type="gramStart"/>
            <w:r w:rsidRPr="005C0AD8">
              <w:rPr>
                <w:rFonts w:cstheme="minorHAnsi"/>
                <w:lang w:val="en-US"/>
              </w:rPr>
              <w:t>gangrene</w:t>
            </w:r>
            <w:proofErr w:type="gramEnd"/>
            <w:r w:rsidRPr="005C0AD8">
              <w:rPr>
                <w:rFonts w:cstheme="minorHAnsi"/>
                <w:lang w:val="en-US"/>
              </w:rPr>
              <w:t xml:space="preserve"> or abscesses. </w:t>
            </w:r>
          </w:p>
          <w:p w14:paraId="10561D4E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Erythema, pain and swelling of a limb. Clinical diagnosis, no bacteriological confirmation required.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EFA39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 xml:space="preserve"> Erysipelas, cellulitis, lymphangitis, osteomyelitis, </w:t>
            </w:r>
            <w:proofErr w:type="gramStart"/>
            <w:r w:rsidRPr="005C0AD8">
              <w:rPr>
                <w:rFonts w:cstheme="minorHAnsi"/>
                <w:lang w:val="en-US"/>
              </w:rPr>
              <w:t>gangrene</w:t>
            </w:r>
            <w:proofErr w:type="gramEnd"/>
            <w:r w:rsidRPr="005C0AD8">
              <w:rPr>
                <w:rFonts w:cstheme="minorHAnsi"/>
                <w:lang w:val="en-US"/>
              </w:rPr>
              <w:t xml:space="preserve"> or abscesses on inspection</w:t>
            </w:r>
          </w:p>
          <w:p w14:paraId="1DC24216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E169E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Bacterial</w:t>
            </w:r>
          </w:p>
        </w:tc>
      </w:tr>
      <w:tr w:rsidR="00864530" w:rsidRPr="00410CAC" w14:paraId="1321E10D" w14:textId="77777777" w:rsidTr="00BE549C">
        <w:trPr>
          <w:gridAfter w:val="1"/>
          <w:wAfter w:w="6" w:type="dxa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1EB90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Osteomyelitis</w:t>
            </w:r>
          </w:p>
        </w:tc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6B9D2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eastAsia="Calibri" w:cstheme="minorHAnsi"/>
                <w:lang w:val="en-US"/>
              </w:rPr>
              <w:t>Pain, swelling of a limb, local tenderness, refusal to move the affected limb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38435" w14:textId="77777777" w:rsidR="00864530" w:rsidRPr="005C0AD8" w:rsidDel="004A074B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eastAsia="Calibri" w:cstheme="minorHAnsi"/>
                <w:lang w:val="en-US"/>
              </w:rPr>
              <w:t>Positive culture of pus or collected liquid, X-ray images of bone lysis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3B3B4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Infection of unknown origin</w:t>
            </w:r>
          </w:p>
        </w:tc>
      </w:tr>
      <w:tr w:rsidR="00864530" w:rsidRPr="00410CAC" w14:paraId="7B6A1A42" w14:textId="77777777" w:rsidTr="00BE549C">
        <w:trPr>
          <w:gridAfter w:val="1"/>
          <w:wAfter w:w="6" w:type="dxa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36F57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Septic arthritis</w:t>
            </w:r>
          </w:p>
        </w:tc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31841" w14:textId="77777777" w:rsidR="00864530" w:rsidRPr="005C0AD8" w:rsidRDefault="00864530" w:rsidP="00BE549C">
            <w:pPr>
              <w:rPr>
                <w:rFonts w:eastAsia="Calibri" w:cstheme="minorHAnsi"/>
                <w:lang w:val="en-US"/>
              </w:rPr>
            </w:pPr>
            <w:r w:rsidRPr="005C0AD8">
              <w:rPr>
                <w:rFonts w:eastAsia="Calibri" w:cstheme="minorHAnsi"/>
                <w:lang w:val="en-US"/>
              </w:rPr>
              <w:t>Painful red swollen joints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61934" w14:textId="77777777" w:rsidR="00864530" w:rsidRPr="005C0AD8" w:rsidRDefault="00864530" w:rsidP="00BE549C">
            <w:pPr>
              <w:rPr>
                <w:rFonts w:eastAsia="Calibri"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Painful red swollen joints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1C472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Infection of unknown origin</w:t>
            </w:r>
          </w:p>
        </w:tc>
      </w:tr>
      <w:tr w:rsidR="00864530" w:rsidRPr="00410CAC" w14:paraId="79AE952D" w14:textId="77777777" w:rsidTr="00BE549C">
        <w:trPr>
          <w:gridAfter w:val="1"/>
          <w:wAfter w:w="6" w:type="dxa"/>
        </w:trPr>
        <w:tc>
          <w:tcPr>
            <w:tcW w:w="94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7E55CE" w14:textId="77777777" w:rsidR="00864530" w:rsidRPr="005C0AD8" w:rsidRDefault="00864530" w:rsidP="00BE549C">
            <w:pPr>
              <w:rPr>
                <w:rFonts w:cstheme="minorHAnsi"/>
                <w:b/>
                <w:lang w:val="en-US"/>
              </w:rPr>
            </w:pPr>
            <w:r w:rsidRPr="005C0AD8">
              <w:rPr>
                <w:rFonts w:cstheme="minorHAnsi"/>
                <w:b/>
                <w:lang w:val="en-US"/>
              </w:rPr>
              <w:t>Acute abdominal infections</w:t>
            </w:r>
          </w:p>
        </w:tc>
      </w:tr>
      <w:tr w:rsidR="00864530" w:rsidRPr="00410CAC" w14:paraId="2C17F7ED" w14:textId="77777777" w:rsidTr="00BE549C">
        <w:trPr>
          <w:gridAfter w:val="1"/>
          <w:wAfter w:w="6" w:type="dxa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DDB48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Abdominal abscess</w:t>
            </w:r>
          </w:p>
        </w:tc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21D6A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Abdominal tenderness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F578F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Echographic confirmation of abdominal abscess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EB9BA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Bacterial</w:t>
            </w:r>
          </w:p>
        </w:tc>
      </w:tr>
      <w:tr w:rsidR="00864530" w:rsidRPr="00410CAC" w14:paraId="61B1F97A" w14:textId="77777777" w:rsidTr="00BE549C">
        <w:trPr>
          <w:gridAfter w:val="1"/>
          <w:wAfter w:w="6" w:type="dxa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F1365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lastRenderedPageBreak/>
              <w:t>Acute intra-abdominal infection</w:t>
            </w:r>
          </w:p>
        </w:tc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7CA6E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Acute abdominal tenderness with passive muscle reflexes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DB566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Echographic confirmation of peritonitis, adnexitis, appendicitis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50948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Infection of unknown origin</w:t>
            </w:r>
          </w:p>
        </w:tc>
      </w:tr>
      <w:tr w:rsidR="00864530" w:rsidRPr="00410CAC" w14:paraId="794CC008" w14:textId="77777777" w:rsidTr="00BE549C">
        <w:tc>
          <w:tcPr>
            <w:tcW w:w="94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BCB3DC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b/>
                <w:lang w:val="en-US"/>
              </w:rPr>
              <w:t>Gastroenteritis</w:t>
            </w:r>
          </w:p>
        </w:tc>
      </w:tr>
      <w:tr w:rsidR="00864530" w:rsidRPr="00410CAC" w14:paraId="1C679669" w14:textId="77777777" w:rsidTr="00BE549C">
        <w:trPr>
          <w:gridAfter w:val="1"/>
          <w:wAfter w:w="6" w:type="dxa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FED31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Parasitic gastroenteritis</w:t>
            </w:r>
          </w:p>
        </w:tc>
        <w:tc>
          <w:tcPr>
            <w:tcW w:w="29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B3510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Diarrhea &gt; 3 stools/day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F6C7F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Stool culture positive for parasites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21B21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Infection of unknown origin</w:t>
            </w:r>
          </w:p>
        </w:tc>
      </w:tr>
      <w:tr w:rsidR="00864530" w:rsidRPr="00410CAC" w14:paraId="1F808FCB" w14:textId="77777777" w:rsidTr="00BE549C">
        <w:trPr>
          <w:gridAfter w:val="1"/>
          <w:wAfter w:w="6" w:type="dxa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1F051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Bacterial gastroenteriti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D39C7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E65C8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Stool culture positive for Enterotoxic</w:t>
            </w:r>
            <w:r w:rsidRPr="005C0AD8">
              <w:rPr>
                <w:rFonts w:cstheme="minorHAnsi"/>
                <w:i/>
                <w:lang w:val="en-US"/>
              </w:rPr>
              <w:t xml:space="preserve"> E. coli, Salmonella</w:t>
            </w:r>
            <w:r w:rsidRPr="005C0AD8">
              <w:rPr>
                <w:rFonts w:cstheme="minorHAnsi"/>
                <w:lang w:val="en-US"/>
              </w:rPr>
              <w:t xml:space="preserve"> or </w:t>
            </w:r>
            <w:r w:rsidRPr="005C0AD8">
              <w:rPr>
                <w:rFonts w:cstheme="minorHAnsi"/>
                <w:i/>
                <w:lang w:val="en-US"/>
              </w:rPr>
              <w:t>Shigella</w:t>
            </w:r>
            <w:r w:rsidRPr="005C0AD8">
              <w:rPr>
                <w:rFonts w:cstheme="minorHAnsi"/>
                <w:lang w:val="en-US"/>
              </w:rPr>
              <w:t xml:space="preserve"> species.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35F02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Bacterial</w:t>
            </w:r>
          </w:p>
        </w:tc>
      </w:tr>
      <w:tr w:rsidR="00864530" w:rsidRPr="00410CAC" w14:paraId="4C23846D" w14:textId="77777777" w:rsidTr="00BE549C">
        <w:trPr>
          <w:gridAfter w:val="1"/>
          <w:wAfter w:w="6" w:type="dxa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91DD6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Gastroenteritis of unknown origi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A7256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10DAF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No amoeba or bacteria on microscopy and culture.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6AE24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Infection of unknown origin</w:t>
            </w:r>
          </w:p>
        </w:tc>
      </w:tr>
      <w:tr w:rsidR="00864530" w:rsidRPr="00410CAC" w14:paraId="484177C1" w14:textId="77777777" w:rsidTr="00BE549C">
        <w:trPr>
          <w:gridAfter w:val="1"/>
          <w:wAfter w:w="6" w:type="dxa"/>
        </w:trPr>
        <w:tc>
          <w:tcPr>
            <w:tcW w:w="94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C3247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b/>
                <w:lang w:val="en-US"/>
              </w:rPr>
              <w:t>Viral hepatitis</w:t>
            </w:r>
          </w:p>
        </w:tc>
      </w:tr>
      <w:tr w:rsidR="00864530" w:rsidRPr="00410CAC" w14:paraId="541A1CC4" w14:textId="77777777" w:rsidTr="00BE549C">
        <w:trPr>
          <w:gridAfter w:val="1"/>
          <w:wAfter w:w="6" w:type="dxa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BF62A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Viral hepat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F74F0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Pain in upper right abdomen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5E033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bookmarkStart w:id="1" w:name="_Hlk18070464"/>
            <w:r w:rsidRPr="005C0AD8">
              <w:rPr>
                <w:rFonts w:cstheme="minorHAnsi"/>
                <w:lang w:val="en-US"/>
              </w:rPr>
              <w:t>Positive HBsAg and anti-</w:t>
            </w:r>
            <w:r w:rsidRPr="005C0AD8">
              <w:rPr>
                <w:rFonts w:cstheme="minorHAnsi"/>
                <w:lang w:val="en-GB"/>
              </w:rPr>
              <w:t>HBc</w:t>
            </w:r>
            <w:bookmarkEnd w:id="1"/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6C32A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Viral</w:t>
            </w:r>
          </w:p>
        </w:tc>
      </w:tr>
      <w:tr w:rsidR="00864530" w:rsidRPr="005C0AD8" w14:paraId="70F029B3" w14:textId="77777777" w:rsidTr="00BE549C">
        <w:tc>
          <w:tcPr>
            <w:tcW w:w="94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8CE6472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b/>
                <w:lang w:val="en-US"/>
              </w:rPr>
              <w:t>Upper respiratory tract infection (URTI)</w:t>
            </w:r>
          </w:p>
        </w:tc>
      </w:tr>
      <w:tr w:rsidR="00864530" w:rsidRPr="00410CAC" w14:paraId="2771254A" w14:textId="77777777" w:rsidTr="00BE549C">
        <w:trPr>
          <w:gridAfter w:val="1"/>
          <w:wAfter w:w="6" w:type="dxa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CB263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Rhinitis</w:t>
            </w:r>
          </w:p>
        </w:tc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44B44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GB"/>
              </w:rPr>
              <w:t xml:space="preserve"> Running nose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85E99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None</w:t>
            </w:r>
          </w:p>
        </w:tc>
        <w:tc>
          <w:tcPr>
            <w:tcW w:w="16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1E6D4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Infection of unknown origin</w:t>
            </w:r>
          </w:p>
        </w:tc>
      </w:tr>
      <w:tr w:rsidR="00864530" w:rsidRPr="00410CAC" w14:paraId="0594EA5B" w14:textId="77777777" w:rsidTr="00BE549C">
        <w:trPr>
          <w:gridAfter w:val="1"/>
          <w:wAfter w:w="6" w:type="dxa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04C4B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Pharyngitis</w:t>
            </w:r>
          </w:p>
        </w:tc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BACDE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GB"/>
              </w:rPr>
              <w:t>Throat ache with pharyngeal inflammation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38F65" w14:textId="77777777" w:rsidR="00864530" w:rsidRPr="005C0AD8" w:rsidRDefault="00864530" w:rsidP="00BE549C">
            <w:pPr>
              <w:tabs>
                <w:tab w:val="left" w:pos="2415"/>
              </w:tabs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None</w:t>
            </w:r>
          </w:p>
        </w:tc>
        <w:tc>
          <w:tcPr>
            <w:tcW w:w="16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11239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</w:p>
        </w:tc>
      </w:tr>
      <w:tr w:rsidR="00864530" w:rsidRPr="00410CAC" w14:paraId="4B620B44" w14:textId="77777777" w:rsidTr="00BE549C">
        <w:trPr>
          <w:gridAfter w:val="1"/>
          <w:wAfter w:w="6" w:type="dxa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F49C6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GB"/>
              </w:rPr>
              <w:t>Tonsillitis</w:t>
            </w:r>
          </w:p>
        </w:tc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E0AEB" w14:textId="77777777" w:rsidR="00864530" w:rsidRPr="005C0AD8" w:rsidRDefault="00864530" w:rsidP="00BE549C">
            <w:pPr>
              <w:rPr>
                <w:rFonts w:eastAsia="Calibri" w:cstheme="minorHAnsi"/>
                <w:lang w:val="en-US"/>
              </w:rPr>
            </w:pPr>
            <w:r w:rsidRPr="005C0AD8">
              <w:rPr>
                <w:rFonts w:eastAsia="Calibri" w:cstheme="minorHAnsi"/>
                <w:lang w:val="en-GB"/>
              </w:rPr>
              <w:t>Throat pain OR pharyngeal redness AND enlarged tonsils</w:t>
            </w:r>
          </w:p>
          <w:p w14:paraId="4125B8FB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64654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None</w:t>
            </w:r>
          </w:p>
        </w:tc>
        <w:tc>
          <w:tcPr>
            <w:tcW w:w="16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4F9DB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</w:p>
        </w:tc>
      </w:tr>
      <w:tr w:rsidR="00864530" w:rsidRPr="00410CAC" w14:paraId="61AD27D1" w14:textId="77777777" w:rsidTr="00BE549C">
        <w:trPr>
          <w:gridAfter w:val="1"/>
          <w:wAfter w:w="6" w:type="dxa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71F33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Acute otitis media</w:t>
            </w:r>
          </w:p>
        </w:tc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4A5CB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Ear pain with a</w:t>
            </w:r>
            <w:proofErr w:type="spellStart"/>
            <w:r w:rsidRPr="005C0AD8">
              <w:rPr>
                <w:rFonts w:cstheme="minorHAnsi"/>
                <w:lang w:val="en-GB" w:bidi="en-GB"/>
              </w:rPr>
              <w:t>uricular</w:t>
            </w:r>
            <w:proofErr w:type="spellEnd"/>
            <w:r w:rsidRPr="005C0AD8">
              <w:rPr>
                <w:rFonts w:cstheme="minorHAnsi"/>
                <w:lang w:val="en-GB" w:bidi="en-GB"/>
              </w:rPr>
              <w:t xml:space="preserve"> discharge OR bulging tympanum OR erythematous tympanum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93469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None</w:t>
            </w:r>
          </w:p>
        </w:tc>
        <w:tc>
          <w:tcPr>
            <w:tcW w:w="16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C8DEB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</w:p>
        </w:tc>
      </w:tr>
      <w:tr w:rsidR="00864530" w:rsidRPr="005C0AD8" w14:paraId="2AB7D376" w14:textId="77777777" w:rsidTr="00BE549C">
        <w:tc>
          <w:tcPr>
            <w:tcW w:w="94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DD66A6" w14:textId="77777777" w:rsidR="00864530" w:rsidRPr="005C0AD8" w:rsidRDefault="00864530" w:rsidP="00BE549C">
            <w:pPr>
              <w:rPr>
                <w:rFonts w:cstheme="minorHAnsi"/>
                <w:b/>
                <w:lang w:val="en-US"/>
              </w:rPr>
            </w:pPr>
            <w:r w:rsidRPr="005C0AD8">
              <w:rPr>
                <w:rFonts w:cstheme="minorHAnsi"/>
                <w:b/>
                <w:lang w:val="en-US"/>
              </w:rPr>
              <w:t>Lower respiratory tract infection (LRTI)</w:t>
            </w:r>
          </w:p>
        </w:tc>
      </w:tr>
      <w:tr w:rsidR="00864530" w:rsidRPr="00410CAC" w14:paraId="02F2E223" w14:textId="77777777" w:rsidTr="00BE549C">
        <w:trPr>
          <w:gridAfter w:val="1"/>
          <w:wAfter w:w="6" w:type="dxa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81195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GB"/>
              </w:rPr>
              <w:t>Bronchitis/ Bronchiolitis</w:t>
            </w:r>
          </w:p>
        </w:tc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7786B" w14:textId="77777777" w:rsidR="00864530" w:rsidRPr="005C0AD8" w:rsidRDefault="00864530" w:rsidP="00BE549C">
            <w:pPr>
              <w:rPr>
                <w:rFonts w:eastAsia="Calibri" w:cstheme="minorHAnsi"/>
                <w:lang w:val="en-US"/>
              </w:rPr>
            </w:pPr>
            <w:r w:rsidRPr="005C0AD8">
              <w:rPr>
                <w:rFonts w:eastAsia="Calibri" w:cstheme="minorHAnsi"/>
                <w:lang w:val="en-GB"/>
              </w:rPr>
              <w:t>either dry or productive cough; n</w:t>
            </w:r>
            <w:proofErr w:type="spellStart"/>
            <w:r w:rsidRPr="005C0AD8">
              <w:rPr>
                <w:rFonts w:eastAsia="Calibri" w:cstheme="minorHAnsi"/>
                <w:lang w:val="en-US"/>
              </w:rPr>
              <w:t>ormal</w:t>
            </w:r>
            <w:proofErr w:type="spellEnd"/>
            <w:r w:rsidRPr="005C0AD8">
              <w:rPr>
                <w:rFonts w:eastAsia="Calibri" w:cstheme="minorHAnsi"/>
                <w:lang w:val="en-US"/>
              </w:rPr>
              <w:t xml:space="preserve"> breathing rate and normal OR abnormal chest auscultation.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35AF0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No confirmation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4A09F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Infection of unknown origin</w:t>
            </w:r>
          </w:p>
        </w:tc>
      </w:tr>
      <w:tr w:rsidR="00864530" w:rsidRPr="00410CAC" w14:paraId="7BB1FD5F" w14:textId="77777777" w:rsidTr="00BE549C">
        <w:trPr>
          <w:gridAfter w:val="1"/>
          <w:wAfter w:w="6" w:type="dxa"/>
        </w:trPr>
        <w:tc>
          <w:tcPr>
            <w:tcW w:w="18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9FB2F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Pneumonia</w:t>
            </w:r>
          </w:p>
        </w:tc>
        <w:tc>
          <w:tcPr>
            <w:tcW w:w="29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602D5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eastAsia="Calibri" w:cstheme="minorHAnsi"/>
                <w:lang w:val="en-US"/>
              </w:rPr>
              <w:t>Dry or productive cough with rapid</w:t>
            </w:r>
            <w:r w:rsidRPr="005C0AD8">
              <w:rPr>
                <w:rFonts w:eastAsia="Calibri" w:cstheme="minorHAnsi"/>
                <w:lang w:val="en-GB"/>
              </w:rPr>
              <w:t xml:space="preserve"> breathing OR chest indrawing/nasal flaring OR dyspnoea OR abnormal chest auscultation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77E2B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eastAsia="Calibri" w:cstheme="minorHAnsi"/>
                <w:lang w:val="en-GB"/>
              </w:rPr>
              <w:t>Conscript consolidation, lobular infiltrates or heterogenous opacities on CXR with negative nasopharyngeal swab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01AD3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Bacterial</w:t>
            </w:r>
          </w:p>
        </w:tc>
      </w:tr>
      <w:tr w:rsidR="00864530" w:rsidRPr="00410CAC" w14:paraId="432A747D" w14:textId="77777777" w:rsidTr="00BE549C">
        <w:trPr>
          <w:gridAfter w:val="1"/>
          <w:wAfter w:w="6" w:type="dxa"/>
        </w:trPr>
        <w:tc>
          <w:tcPr>
            <w:tcW w:w="18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214DA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6EC67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7F2FA" w14:textId="77777777" w:rsidR="00864530" w:rsidRPr="005C0AD8" w:rsidRDefault="00864530" w:rsidP="00BE549C">
            <w:pPr>
              <w:rPr>
                <w:rFonts w:eastAsia="Calibri" w:cstheme="minorHAnsi"/>
                <w:lang w:val="en-GB"/>
              </w:rPr>
            </w:pPr>
            <w:r w:rsidRPr="005C0AD8">
              <w:rPr>
                <w:rFonts w:eastAsia="Calibri" w:cstheme="minorHAnsi"/>
                <w:lang w:val="en-GB"/>
              </w:rPr>
              <w:t>Clinical signs of lower ARI in absence of 1) viral nasopharyngeal swab AND signs of pneumonia on CXR</w:t>
            </w:r>
          </w:p>
          <w:p w14:paraId="73912633" w14:textId="77777777" w:rsidR="00864530" w:rsidRPr="005C0AD8" w:rsidRDefault="00864530" w:rsidP="00BE549C">
            <w:pPr>
              <w:rPr>
                <w:rFonts w:cstheme="minorHAnsi"/>
                <w:lang w:val="en-US" w:bidi="en-GB"/>
              </w:rPr>
            </w:pPr>
            <w:r w:rsidRPr="005C0AD8">
              <w:rPr>
                <w:rFonts w:eastAsia="Calibri" w:cstheme="minorHAnsi"/>
                <w:lang w:val="en-GB"/>
              </w:rPr>
              <w:t>2) unavailability of CXR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37A60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Infection of unknown origin</w:t>
            </w:r>
          </w:p>
        </w:tc>
      </w:tr>
      <w:tr w:rsidR="00864530" w:rsidRPr="00410CAC" w14:paraId="01A3F210" w14:textId="77777777" w:rsidTr="00BE549C">
        <w:trPr>
          <w:gridAfter w:val="1"/>
          <w:wAfter w:w="6" w:type="dxa"/>
        </w:trPr>
        <w:tc>
          <w:tcPr>
            <w:tcW w:w="18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3C16A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FEFD3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05635" w14:textId="77777777" w:rsidR="00864530" w:rsidRPr="005C0AD8" w:rsidRDefault="00864530" w:rsidP="00BE549C">
            <w:pPr>
              <w:rPr>
                <w:rFonts w:eastAsia="Calibri" w:cstheme="minorHAnsi"/>
                <w:lang w:val="en-GB"/>
              </w:rPr>
            </w:pPr>
            <w:r w:rsidRPr="005C0AD8">
              <w:rPr>
                <w:rFonts w:eastAsia="Calibri" w:cstheme="minorHAnsi"/>
                <w:lang w:val="en-GB"/>
              </w:rPr>
              <w:t>Nasopharyngeal swab</w:t>
            </w:r>
          </w:p>
          <w:p w14:paraId="5FF7FFF3" w14:textId="77777777" w:rsidR="00864530" w:rsidRPr="005C0AD8" w:rsidRDefault="00864530" w:rsidP="00BE549C">
            <w:pPr>
              <w:rPr>
                <w:rFonts w:cstheme="minorHAnsi"/>
                <w:lang w:val="en-GB" w:bidi="en-GB"/>
              </w:rPr>
            </w:pPr>
            <w:r w:rsidRPr="005C0AD8">
              <w:rPr>
                <w:rFonts w:eastAsia="Calibri" w:cstheme="minorHAnsi"/>
                <w:lang w:val="en-GB"/>
              </w:rPr>
              <w:t>positive for virus in absence of positive CXR signs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2FF2B" w14:textId="77777777" w:rsidR="00864530" w:rsidRPr="005C0AD8" w:rsidRDefault="00864530" w:rsidP="00BE549C">
            <w:pPr>
              <w:rPr>
                <w:rFonts w:cstheme="minorHAnsi"/>
                <w:lang w:val="en-GB"/>
              </w:rPr>
            </w:pPr>
            <w:r w:rsidRPr="005C0AD8">
              <w:rPr>
                <w:rFonts w:cstheme="minorHAnsi"/>
                <w:lang w:val="en-GB"/>
              </w:rPr>
              <w:t>Viral</w:t>
            </w:r>
          </w:p>
        </w:tc>
      </w:tr>
      <w:tr w:rsidR="00864530" w:rsidRPr="00410CAC" w14:paraId="0BD5C047" w14:textId="77777777" w:rsidTr="00BE549C">
        <w:tc>
          <w:tcPr>
            <w:tcW w:w="94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89F056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b/>
                <w:lang w:val="en-US"/>
              </w:rPr>
              <w:t>HIV</w:t>
            </w:r>
          </w:p>
        </w:tc>
      </w:tr>
      <w:tr w:rsidR="00864530" w:rsidRPr="00410CAC" w14:paraId="4059469A" w14:textId="77777777" w:rsidTr="00BE549C">
        <w:trPr>
          <w:gridAfter w:val="1"/>
          <w:wAfter w:w="6" w:type="dxa"/>
        </w:trPr>
        <w:tc>
          <w:tcPr>
            <w:tcW w:w="18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3E2924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HIV</w:t>
            </w:r>
          </w:p>
        </w:tc>
        <w:tc>
          <w:tcPr>
            <w:tcW w:w="294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BD14E5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Weight loss OR severe malnutrition OR one or multiple superinfections often correlated to HIV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769FA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Positive HIV rapid diagnostic test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95045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Infection of unknown origin</w:t>
            </w:r>
          </w:p>
        </w:tc>
      </w:tr>
      <w:tr w:rsidR="00864530" w:rsidRPr="00410CAC" w14:paraId="72986EE6" w14:textId="77777777" w:rsidTr="00BE549C">
        <w:trPr>
          <w:gridAfter w:val="1"/>
          <w:wAfter w:w="6" w:type="dxa"/>
        </w:trPr>
        <w:tc>
          <w:tcPr>
            <w:tcW w:w="186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F66321" w14:textId="77777777" w:rsidR="00864530" w:rsidRPr="005C0AD8" w:rsidRDefault="00864530" w:rsidP="00BE549C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9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45B304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18BF9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 xml:space="preserve">Confirmed HIV in combination with other confirmed infection (malaria or viral)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3C279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Infection of unknown origin</w:t>
            </w:r>
          </w:p>
        </w:tc>
      </w:tr>
      <w:tr w:rsidR="00864530" w:rsidRPr="00410CAC" w14:paraId="498367E0" w14:textId="77777777" w:rsidTr="00BE549C">
        <w:trPr>
          <w:gridAfter w:val="1"/>
          <w:wAfter w:w="6" w:type="dxa"/>
        </w:trPr>
        <w:tc>
          <w:tcPr>
            <w:tcW w:w="18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370AE" w14:textId="77777777" w:rsidR="00864530" w:rsidRPr="005C0AD8" w:rsidRDefault="00864530" w:rsidP="00BE549C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9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69842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BD5AC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Confirmed HIV in combination with confirmed bacterial infection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0FC14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Bacterial</w:t>
            </w:r>
          </w:p>
        </w:tc>
      </w:tr>
      <w:tr w:rsidR="00864530" w:rsidRPr="00410CAC" w14:paraId="75F62C06" w14:textId="77777777" w:rsidTr="00BE549C">
        <w:tc>
          <w:tcPr>
            <w:tcW w:w="94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34E9B2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b/>
                <w:lang w:val="en-US"/>
              </w:rPr>
              <w:lastRenderedPageBreak/>
              <w:t>Tuberculosis</w:t>
            </w:r>
          </w:p>
        </w:tc>
      </w:tr>
      <w:tr w:rsidR="00864530" w:rsidRPr="00410CAC" w14:paraId="2D0D7428" w14:textId="77777777" w:rsidTr="00BE549C">
        <w:trPr>
          <w:gridAfter w:val="1"/>
          <w:wAfter w:w="6" w:type="dxa"/>
        </w:trPr>
        <w:tc>
          <w:tcPr>
            <w:tcW w:w="18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3E4A2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Pulmonary Tuberculosis</w:t>
            </w:r>
          </w:p>
        </w:tc>
        <w:tc>
          <w:tcPr>
            <w:tcW w:w="294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066D778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Cough for 14 days or more with weight loss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4EE69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Positive tuberculosis sputum test OR typical caseating granulomas on CXR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B1550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Bacterial</w:t>
            </w:r>
          </w:p>
        </w:tc>
      </w:tr>
      <w:tr w:rsidR="00864530" w:rsidRPr="00410CAC" w14:paraId="6730F26D" w14:textId="77777777" w:rsidTr="00BE549C">
        <w:trPr>
          <w:gridAfter w:val="1"/>
          <w:wAfter w:w="6" w:type="dxa"/>
        </w:trPr>
        <w:tc>
          <w:tcPr>
            <w:tcW w:w="18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DF10E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</w:p>
        </w:tc>
        <w:tc>
          <w:tcPr>
            <w:tcW w:w="29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58DB7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A610C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Negative tuberculosis sputum test and CXR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9F2B6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Infection of unknown origin</w:t>
            </w:r>
          </w:p>
        </w:tc>
      </w:tr>
      <w:tr w:rsidR="00864530" w:rsidRPr="00410CAC" w14:paraId="041C5D93" w14:textId="77777777" w:rsidTr="00BE549C">
        <w:tc>
          <w:tcPr>
            <w:tcW w:w="94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BD13648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b/>
                <w:lang w:val="en-US"/>
              </w:rPr>
              <w:t>Mixed infections</w:t>
            </w:r>
          </w:p>
        </w:tc>
      </w:tr>
      <w:tr w:rsidR="00864530" w:rsidRPr="00410CAC" w14:paraId="194E7FA7" w14:textId="77777777" w:rsidTr="00BE549C">
        <w:trPr>
          <w:gridAfter w:val="1"/>
          <w:wAfter w:w="6" w:type="dxa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E75B7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Malaria + bacterial infection</w:t>
            </w:r>
          </w:p>
        </w:tc>
        <w:tc>
          <w:tcPr>
            <w:tcW w:w="29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36D8DB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All presentations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A0834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Confirmed malaria + biologically or clinically confirmed bacterial infection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960AD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Malaria + bacterial</w:t>
            </w:r>
          </w:p>
        </w:tc>
      </w:tr>
      <w:tr w:rsidR="00864530" w:rsidRPr="00410CAC" w14:paraId="25A7DC07" w14:textId="77777777" w:rsidTr="00BE549C">
        <w:tc>
          <w:tcPr>
            <w:tcW w:w="94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83E2FC" w14:textId="77777777" w:rsidR="00864530" w:rsidRPr="005C0AD8" w:rsidRDefault="00864530" w:rsidP="00BE549C">
            <w:pPr>
              <w:rPr>
                <w:rFonts w:cstheme="minorHAnsi"/>
                <w:b/>
                <w:lang w:val="en-US"/>
              </w:rPr>
            </w:pPr>
            <w:r w:rsidRPr="005C0AD8">
              <w:rPr>
                <w:rFonts w:cstheme="minorHAnsi"/>
                <w:b/>
                <w:lang w:val="en-US"/>
              </w:rPr>
              <w:t>Other cases</w:t>
            </w:r>
          </w:p>
        </w:tc>
      </w:tr>
      <w:tr w:rsidR="00864530" w:rsidRPr="00410CAC" w14:paraId="77ED3CE7" w14:textId="77777777" w:rsidTr="00BE549C">
        <w:trPr>
          <w:gridAfter w:val="1"/>
          <w:wAfter w:w="6" w:type="dxa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0C366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Suspected bacterial infections</w:t>
            </w:r>
          </w:p>
        </w:tc>
        <w:tc>
          <w:tcPr>
            <w:tcW w:w="2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4E524" w14:textId="77777777" w:rsidR="00864530" w:rsidRPr="005C0AD8" w:rsidRDefault="00864530" w:rsidP="00BE549C">
            <w:pPr>
              <w:rPr>
                <w:rFonts w:eastAsia="Calibri" w:cstheme="minorHAnsi"/>
                <w:lang w:val="en-US"/>
              </w:rPr>
            </w:pPr>
            <w:r w:rsidRPr="005C0AD8">
              <w:rPr>
                <w:rFonts w:eastAsia="Calibri" w:cstheme="minorHAnsi"/>
                <w:lang w:val="en-US"/>
              </w:rPr>
              <w:t>Previous antibacterial treatment prior the inclusion (bacterial laboratory test) AND improvement under treatment.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75BB0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 xml:space="preserve">Negative on all microbiological diagnostics. </w:t>
            </w:r>
            <w:r w:rsidRPr="005C0AD8">
              <w:rPr>
                <w:rFonts w:eastAsia="Calibri" w:cstheme="minorHAnsi"/>
                <w:lang w:val="en-US"/>
              </w:rPr>
              <w:t>Increase of total white blood and differential cells count in full blood count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53EF5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Infection of unknown origin</w:t>
            </w:r>
          </w:p>
        </w:tc>
      </w:tr>
      <w:tr w:rsidR="00864530" w:rsidRPr="00410CAC" w14:paraId="10F61FDB" w14:textId="77777777" w:rsidTr="00BE549C">
        <w:trPr>
          <w:gridAfter w:val="1"/>
          <w:wAfter w:w="6" w:type="dxa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66C71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Suspected viral infections</w:t>
            </w:r>
          </w:p>
        </w:tc>
        <w:tc>
          <w:tcPr>
            <w:tcW w:w="2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B1514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Fever with painful lymphadenopathy, no improvement under antibiotic treatment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45490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 xml:space="preserve">Negative on all microbiological diagnostics with a lymphocytosis and </w:t>
            </w:r>
            <w:proofErr w:type="spellStart"/>
            <w:r w:rsidRPr="005C0AD8">
              <w:rPr>
                <w:rFonts w:cstheme="minorHAnsi"/>
                <w:lang w:val="en-US"/>
              </w:rPr>
              <w:t>trombocytopenia</w:t>
            </w:r>
            <w:proofErr w:type="spellEnd"/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D1045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Infection of unknown origin</w:t>
            </w:r>
          </w:p>
        </w:tc>
      </w:tr>
      <w:tr w:rsidR="00864530" w:rsidRPr="00410CAC" w14:paraId="0C6F1C26" w14:textId="77777777" w:rsidTr="00BE549C">
        <w:trPr>
          <w:gridAfter w:val="1"/>
          <w:wAfter w:w="6" w:type="dxa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0C08B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Malaria + suspected bacterial</w:t>
            </w:r>
          </w:p>
        </w:tc>
        <w:tc>
          <w:tcPr>
            <w:tcW w:w="2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75FDF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Clinically ill with improvement under antibiotic treatment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5E3E0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Confirmed malaria diagnostics with uncharacteristically high leukocyte counts (&gt;80% neutrophils)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3D77F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Infection of unknown origin</w:t>
            </w:r>
          </w:p>
        </w:tc>
      </w:tr>
      <w:tr w:rsidR="00864530" w:rsidRPr="00410CAC" w14:paraId="7A9D50E5" w14:textId="77777777" w:rsidTr="00BE549C">
        <w:trPr>
          <w:gridAfter w:val="1"/>
          <w:wAfter w:w="6" w:type="dxa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79EC5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Infection of unknown origin</w:t>
            </w:r>
          </w:p>
        </w:tc>
        <w:tc>
          <w:tcPr>
            <w:tcW w:w="2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B2B18C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Patients with an acute febrile illness in whom none of the criteria for a confirmed diagnosis were met AND who did not have a suspected infection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23AB9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None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3B681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Infection of unknown origin</w:t>
            </w:r>
          </w:p>
        </w:tc>
      </w:tr>
      <w:tr w:rsidR="00864530" w:rsidRPr="00410CAC" w14:paraId="1AC69A04" w14:textId="77777777" w:rsidTr="00BE549C">
        <w:trPr>
          <w:gridAfter w:val="1"/>
          <w:wAfter w:w="6" w:type="dxa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55FD3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Unknown cause of fever</w:t>
            </w:r>
          </w:p>
        </w:tc>
        <w:tc>
          <w:tcPr>
            <w:tcW w:w="29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9D43B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Patients with an unclear cause of fever: possibly infectious possibly a chronic cause or an underlying malignancy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FA638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None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85877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Unknown</w:t>
            </w:r>
          </w:p>
        </w:tc>
      </w:tr>
      <w:tr w:rsidR="00864530" w:rsidRPr="00410CAC" w14:paraId="2272AA06" w14:textId="77777777" w:rsidTr="00BE549C">
        <w:trPr>
          <w:gridAfter w:val="1"/>
          <w:wAfter w:w="6" w:type="dxa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F5C1D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Non-infectious</w:t>
            </w:r>
          </w:p>
        </w:tc>
        <w:tc>
          <w:tcPr>
            <w:tcW w:w="29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D9FC2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Patients with a confirmed other cause of fever such as trauma.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6C81E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Clinically of radiologically confirmed.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7FD71" w14:textId="77777777" w:rsidR="00864530" w:rsidRPr="005C0AD8" w:rsidRDefault="00864530" w:rsidP="00BE549C">
            <w:pPr>
              <w:rPr>
                <w:rFonts w:cstheme="minorHAnsi"/>
                <w:lang w:val="en-US"/>
              </w:rPr>
            </w:pPr>
            <w:r w:rsidRPr="005C0AD8">
              <w:rPr>
                <w:rFonts w:cstheme="minorHAnsi"/>
                <w:lang w:val="en-US"/>
              </w:rPr>
              <w:t>Non-infectious</w:t>
            </w:r>
          </w:p>
        </w:tc>
      </w:tr>
    </w:tbl>
    <w:p w14:paraId="267B7639" w14:textId="77777777" w:rsidR="00864530" w:rsidRDefault="00864530" w:rsidP="00864530">
      <w:pPr>
        <w:rPr>
          <w:rFonts w:cstheme="minorHAnsi"/>
          <w:b/>
          <w:sz w:val="20"/>
          <w:szCs w:val="20"/>
          <w:lang w:val="en-GB"/>
        </w:rPr>
      </w:pPr>
    </w:p>
    <w:p w14:paraId="021DF0F4" w14:textId="210825D5" w:rsidR="00410CAC" w:rsidRDefault="00410CAC" w:rsidP="00410CAC">
      <w:pPr>
        <w:tabs>
          <w:tab w:val="left" w:pos="2076"/>
        </w:tabs>
        <w:rPr>
          <w:rFonts w:cstheme="minorHAnsi"/>
          <w:b/>
          <w:sz w:val="20"/>
          <w:szCs w:val="20"/>
          <w:lang w:val="en-GB"/>
        </w:rPr>
      </w:pPr>
      <w:r>
        <w:rPr>
          <w:rFonts w:cstheme="minorHAnsi"/>
          <w:b/>
          <w:sz w:val="20"/>
          <w:szCs w:val="20"/>
          <w:lang w:val="en-GB"/>
        </w:rPr>
        <w:tab/>
      </w:r>
    </w:p>
    <w:p w14:paraId="1203EFC4" w14:textId="51B17CA8" w:rsidR="00410CAC" w:rsidRPr="005C0AD8" w:rsidRDefault="00410CAC" w:rsidP="00410CAC">
      <w:pPr>
        <w:tabs>
          <w:tab w:val="left" w:pos="2076"/>
        </w:tabs>
        <w:rPr>
          <w:rFonts w:cstheme="minorHAnsi"/>
          <w:sz w:val="20"/>
          <w:szCs w:val="20"/>
          <w:lang w:val="en-GB"/>
        </w:rPr>
        <w:sectPr w:rsidR="00410CAC" w:rsidRPr="005C0AD8" w:rsidSect="00410CAC">
          <w:endnotePr>
            <w:numFmt w:val="decimal"/>
          </w:endnotePr>
          <w:pgSz w:w="11906" w:h="16838" w:code="9"/>
          <w:pgMar w:top="1411" w:right="1411" w:bottom="1411" w:left="1411" w:header="706" w:footer="706" w:gutter="0"/>
          <w:cols w:space="708"/>
          <w:titlePg/>
          <w:docGrid w:linePitch="360"/>
        </w:sectPr>
      </w:pPr>
      <w:r>
        <w:rPr>
          <w:rFonts w:cstheme="minorHAnsi"/>
          <w:sz w:val="20"/>
          <w:szCs w:val="20"/>
          <w:lang w:val="en-GB"/>
        </w:rPr>
        <w:tab/>
      </w:r>
    </w:p>
    <w:p w14:paraId="1366CBD8" w14:textId="143A6380" w:rsidR="00576BD7" w:rsidRPr="005C0AD8" w:rsidRDefault="00576BD7" w:rsidP="005C0AD8">
      <w:pPr>
        <w:rPr>
          <w:rFonts w:cstheme="minorHAnsi"/>
          <w:sz w:val="20"/>
          <w:szCs w:val="20"/>
          <w:lang w:val="en-US"/>
        </w:rPr>
      </w:pPr>
    </w:p>
    <w:sectPr w:rsidR="00576BD7" w:rsidRPr="005C0AD8" w:rsidSect="005C0AD8">
      <w:endnotePr>
        <w:numFmt w:val="decimal"/>
      </w:endnotePr>
      <w:pgSz w:w="11906" w:h="16838" w:code="9"/>
      <w:pgMar w:top="1412" w:right="1412" w:bottom="1412" w:left="1412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43EE6F" w14:textId="77777777" w:rsidR="00845A64" w:rsidRDefault="00845A64" w:rsidP="00A709EF">
      <w:pPr>
        <w:spacing w:after="0" w:line="240" w:lineRule="auto"/>
      </w:pPr>
      <w:r>
        <w:separator/>
      </w:r>
    </w:p>
  </w:endnote>
  <w:endnote w:type="continuationSeparator" w:id="0">
    <w:p w14:paraId="062FACA4" w14:textId="77777777" w:rsidR="00845A64" w:rsidRDefault="00845A64" w:rsidP="00A70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E8C3D8" w14:textId="77777777" w:rsidR="00845A64" w:rsidRDefault="00845A64" w:rsidP="00A709EF">
      <w:pPr>
        <w:spacing w:after="0" w:line="240" w:lineRule="auto"/>
      </w:pPr>
      <w:r>
        <w:separator/>
      </w:r>
    </w:p>
  </w:footnote>
  <w:footnote w:type="continuationSeparator" w:id="0">
    <w:p w14:paraId="31C6BF3C" w14:textId="77777777" w:rsidR="00845A64" w:rsidRDefault="00845A64" w:rsidP="00A709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BF67E8"/>
    <w:multiLevelType w:val="hybridMultilevel"/>
    <w:tmpl w:val="E18C537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F22DDA"/>
    <w:multiLevelType w:val="hybridMultilevel"/>
    <w:tmpl w:val="C2EEA0D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1700F5"/>
    <w:multiLevelType w:val="hybridMultilevel"/>
    <w:tmpl w:val="CC1867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AA7E70"/>
    <w:multiLevelType w:val="hybridMultilevel"/>
    <w:tmpl w:val="F232F990"/>
    <w:lvl w:ilvl="0" w:tplc="EE72112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634327"/>
    <w:multiLevelType w:val="hybridMultilevel"/>
    <w:tmpl w:val="446C4B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86217C"/>
    <w:multiLevelType w:val="hybridMultilevel"/>
    <w:tmpl w:val="C9A8B9D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3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tfaxp0uw2axreawva5ad0gss09tfs00wx5&quot;&gt;Library Annelies-PhD&lt;record-ids&gt;&lt;item&gt;1909&lt;/item&gt;&lt;item&gt;2490&lt;/item&gt;&lt;item&gt;2519&lt;/item&gt;&lt;item&gt;2698&lt;/item&gt;&lt;item&gt;2699&lt;/item&gt;&lt;item&gt;2700&lt;/item&gt;&lt;item&gt;2704&lt;/item&gt;&lt;item&gt;2705&lt;/item&gt;&lt;item&gt;2706&lt;/item&gt;&lt;item&gt;2707&lt;/item&gt;&lt;item&gt;2708&lt;/item&gt;&lt;item&gt;2711&lt;/item&gt;&lt;item&gt;2714&lt;/item&gt;&lt;item&gt;2718&lt;/item&gt;&lt;item&gt;2719&lt;/item&gt;&lt;item&gt;2720&lt;/item&gt;&lt;/record-ids&gt;&lt;/item&gt;&lt;/Libraries&gt;"/>
  </w:docVars>
  <w:rsids>
    <w:rsidRoot w:val="0057106E"/>
    <w:rsid w:val="00027D4E"/>
    <w:rsid w:val="000613E5"/>
    <w:rsid w:val="00072E98"/>
    <w:rsid w:val="000848DC"/>
    <w:rsid w:val="000B7368"/>
    <w:rsid w:val="000C07D0"/>
    <w:rsid w:val="000E7A44"/>
    <w:rsid w:val="00111A3B"/>
    <w:rsid w:val="001127C1"/>
    <w:rsid w:val="00113BF9"/>
    <w:rsid w:val="00114C93"/>
    <w:rsid w:val="0015444F"/>
    <w:rsid w:val="0016224A"/>
    <w:rsid w:val="00162EFA"/>
    <w:rsid w:val="0016566D"/>
    <w:rsid w:val="0017372E"/>
    <w:rsid w:val="001A5826"/>
    <w:rsid w:val="001D7A3B"/>
    <w:rsid w:val="002139E3"/>
    <w:rsid w:val="002275B4"/>
    <w:rsid w:val="002507C0"/>
    <w:rsid w:val="00255225"/>
    <w:rsid w:val="00265D0B"/>
    <w:rsid w:val="0027301A"/>
    <w:rsid w:val="00293B1C"/>
    <w:rsid w:val="002B6487"/>
    <w:rsid w:val="002C53F1"/>
    <w:rsid w:val="002D6300"/>
    <w:rsid w:val="002E4A02"/>
    <w:rsid w:val="002E5654"/>
    <w:rsid w:val="002E7A94"/>
    <w:rsid w:val="002F5783"/>
    <w:rsid w:val="00312601"/>
    <w:rsid w:val="00323AC9"/>
    <w:rsid w:val="00345568"/>
    <w:rsid w:val="00346CF0"/>
    <w:rsid w:val="00346E32"/>
    <w:rsid w:val="00351D87"/>
    <w:rsid w:val="003649FF"/>
    <w:rsid w:val="003725E7"/>
    <w:rsid w:val="003C18C0"/>
    <w:rsid w:val="003D56F8"/>
    <w:rsid w:val="003F20C6"/>
    <w:rsid w:val="003F349B"/>
    <w:rsid w:val="00410CAC"/>
    <w:rsid w:val="004844E4"/>
    <w:rsid w:val="00486835"/>
    <w:rsid w:val="004C2DF6"/>
    <w:rsid w:val="004F58C2"/>
    <w:rsid w:val="00507AB3"/>
    <w:rsid w:val="0054520D"/>
    <w:rsid w:val="00557BA7"/>
    <w:rsid w:val="005673E3"/>
    <w:rsid w:val="0057106E"/>
    <w:rsid w:val="00572B54"/>
    <w:rsid w:val="00576BD7"/>
    <w:rsid w:val="00581D93"/>
    <w:rsid w:val="005B190E"/>
    <w:rsid w:val="005B3733"/>
    <w:rsid w:val="005B3E43"/>
    <w:rsid w:val="005B4A23"/>
    <w:rsid w:val="005C0AD8"/>
    <w:rsid w:val="005C134D"/>
    <w:rsid w:val="005C6FFE"/>
    <w:rsid w:val="005F16D1"/>
    <w:rsid w:val="006061CD"/>
    <w:rsid w:val="00626F78"/>
    <w:rsid w:val="00630AC9"/>
    <w:rsid w:val="00641806"/>
    <w:rsid w:val="0065560B"/>
    <w:rsid w:val="00660A2E"/>
    <w:rsid w:val="0068156D"/>
    <w:rsid w:val="006C5254"/>
    <w:rsid w:val="006D738B"/>
    <w:rsid w:val="006D7DF1"/>
    <w:rsid w:val="006E0697"/>
    <w:rsid w:val="006F287A"/>
    <w:rsid w:val="007314C0"/>
    <w:rsid w:val="0073463F"/>
    <w:rsid w:val="007435F5"/>
    <w:rsid w:val="00755EFF"/>
    <w:rsid w:val="00765467"/>
    <w:rsid w:val="007726E1"/>
    <w:rsid w:val="007752C3"/>
    <w:rsid w:val="007824DE"/>
    <w:rsid w:val="007E41D8"/>
    <w:rsid w:val="007F3E0B"/>
    <w:rsid w:val="008011AA"/>
    <w:rsid w:val="00807BEB"/>
    <w:rsid w:val="00823976"/>
    <w:rsid w:val="0083796D"/>
    <w:rsid w:val="00845A64"/>
    <w:rsid w:val="00845D74"/>
    <w:rsid w:val="008527E9"/>
    <w:rsid w:val="00855EC7"/>
    <w:rsid w:val="00864530"/>
    <w:rsid w:val="00866A6B"/>
    <w:rsid w:val="008B18B6"/>
    <w:rsid w:val="008D7A56"/>
    <w:rsid w:val="008E7C32"/>
    <w:rsid w:val="008F11F5"/>
    <w:rsid w:val="00903BBE"/>
    <w:rsid w:val="009425EC"/>
    <w:rsid w:val="009429D0"/>
    <w:rsid w:val="009558B8"/>
    <w:rsid w:val="009712A1"/>
    <w:rsid w:val="009773AA"/>
    <w:rsid w:val="00987BD2"/>
    <w:rsid w:val="009A180D"/>
    <w:rsid w:val="009B7153"/>
    <w:rsid w:val="009D00E9"/>
    <w:rsid w:val="009D2D71"/>
    <w:rsid w:val="00A11806"/>
    <w:rsid w:val="00A56682"/>
    <w:rsid w:val="00A709EF"/>
    <w:rsid w:val="00A94F6D"/>
    <w:rsid w:val="00A973B4"/>
    <w:rsid w:val="00AC34A9"/>
    <w:rsid w:val="00AD2180"/>
    <w:rsid w:val="00AE49AD"/>
    <w:rsid w:val="00AE533F"/>
    <w:rsid w:val="00B13718"/>
    <w:rsid w:val="00B16BE0"/>
    <w:rsid w:val="00B44934"/>
    <w:rsid w:val="00B51BF6"/>
    <w:rsid w:val="00B608C9"/>
    <w:rsid w:val="00B71557"/>
    <w:rsid w:val="00B71954"/>
    <w:rsid w:val="00B74C56"/>
    <w:rsid w:val="00B83E2A"/>
    <w:rsid w:val="00BA2D3C"/>
    <w:rsid w:val="00BA5694"/>
    <w:rsid w:val="00BB6A60"/>
    <w:rsid w:val="00BE610D"/>
    <w:rsid w:val="00C111AE"/>
    <w:rsid w:val="00C34438"/>
    <w:rsid w:val="00C40CE9"/>
    <w:rsid w:val="00C52311"/>
    <w:rsid w:val="00C77A7A"/>
    <w:rsid w:val="00C9616B"/>
    <w:rsid w:val="00C978EC"/>
    <w:rsid w:val="00CA47EA"/>
    <w:rsid w:val="00CB6966"/>
    <w:rsid w:val="00CC6380"/>
    <w:rsid w:val="00CD51A0"/>
    <w:rsid w:val="00CF6181"/>
    <w:rsid w:val="00D12426"/>
    <w:rsid w:val="00D23A6A"/>
    <w:rsid w:val="00D23A93"/>
    <w:rsid w:val="00D27509"/>
    <w:rsid w:val="00D35671"/>
    <w:rsid w:val="00D473E6"/>
    <w:rsid w:val="00D5290C"/>
    <w:rsid w:val="00D52DAB"/>
    <w:rsid w:val="00D65D31"/>
    <w:rsid w:val="00D71A01"/>
    <w:rsid w:val="00D73069"/>
    <w:rsid w:val="00D73D64"/>
    <w:rsid w:val="00D8064E"/>
    <w:rsid w:val="00D91547"/>
    <w:rsid w:val="00DA735E"/>
    <w:rsid w:val="00DB0C70"/>
    <w:rsid w:val="00DB452B"/>
    <w:rsid w:val="00DC223D"/>
    <w:rsid w:val="00DE6448"/>
    <w:rsid w:val="00DF3558"/>
    <w:rsid w:val="00DF7C16"/>
    <w:rsid w:val="00E16188"/>
    <w:rsid w:val="00E27564"/>
    <w:rsid w:val="00E27715"/>
    <w:rsid w:val="00E42527"/>
    <w:rsid w:val="00E5057A"/>
    <w:rsid w:val="00E72FA7"/>
    <w:rsid w:val="00E74832"/>
    <w:rsid w:val="00E80E17"/>
    <w:rsid w:val="00E8586D"/>
    <w:rsid w:val="00E91749"/>
    <w:rsid w:val="00E967DB"/>
    <w:rsid w:val="00EA521A"/>
    <w:rsid w:val="00ED41D7"/>
    <w:rsid w:val="00ED45EC"/>
    <w:rsid w:val="00ED5296"/>
    <w:rsid w:val="00F06D3D"/>
    <w:rsid w:val="00F11165"/>
    <w:rsid w:val="00F118E5"/>
    <w:rsid w:val="00F272F7"/>
    <w:rsid w:val="00F273B5"/>
    <w:rsid w:val="00F328CA"/>
    <w:rsid w:val="00F35910"/>
    <w:rsid w:val="00F375BD"/>
    <w:rsid w:val="00F400E9"/>
    <w:rsid w:val="00F50611"/>
    <w:rsid w:val="00F514CD"/>
    <w:rsid w:val="00F52CC4"/>
    <w:rsid w:val="00F85177"/>
    <w:rsid w:val="00F928D1"/>
    <w:rsid w:val="00F93E7E"/>
    <w:rsid w:val="00FA373F"/>
    <w:rsid w:val="00FB440E"/>
    <w:rsid w:val="00FC4826"/>
    <w:rsid w:val="00FC4F96"/>
    <w:rsid w:val="00FC746F"/>
    <w:rsid w:val="00FF1AAC"/>
    <w:rsid w:val="00FF3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7979E29"/>
  <w15:docId w15:val="{A7C4CC65-EBCA-4775-A5F7-E32CE4AE6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0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10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10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106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0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06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D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D9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1D93"/>
    <w:pPr>
      <w:ind w:left="720"/>
      <w:contextualSpacing/>
    </w:pPr>
  </w:style>
  <w:style w:type="character" w:customStyle="1" w:styleId="ilfuvd">
    <w:name w:val="ilfuvd"/>
    <w:basedOn w:val="DefaultParagraphFont"/>
    <w:rsid w:val="00AE533F"/>
  </w:style>
  <w:style w:type="character" w:customStyle="1" w:styleId="lrzxr">
    <w:name w:val="lrzxr"/>
    <w:basedOn w:val="DefaultParagraphFont"/>
    <w:rsid w:val="009712A1"/>
  </w:style>
  <w:style w:type="character" w:styleId="Hyperlink">
    <w:name w:val="Hyperlink"/>
    <w:basedOn w:val="DefaultParagraphFont"/>
    <w:uiPriority w:val="99"/>
    <w:semiHidden/>
    <w:unhideWhenUsed/>
    <w:rsid w:val="009712A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F16D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16D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16D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16D1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72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737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7372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709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9EF"/>
  </w:style>
  <w:style w:type="paragraph" w:styleId="Footer">
    <w:name w:val="footer"/>
    <w:basedOn w:val="Normal"/>
    <w:link w:val="FooterChar"/>
    <w:uiPriority w:val="99"/>
    <w:unhideWhenUsed/>
    <w:rsid w:val="00A709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9EF"/>
  </w:style>
  <w:style w:type="table" w:customStyle="1" w:styleId="PlainTable51">
    <w:name w:val="Plain Table 51"/>
    <w:basedOn w:val="TableNormal"/>
    <w:uiPriority w:val="45"/>
    <w:rsid w:val="0086453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1">
    <w:name w:val="List Table 7 Colorful1"/>
    <w:basedOn w:val="TableNormal"/>
    <w:uiPriority w:val="52"/>
    <w:rsid w:val="00D71A0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25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06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63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4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393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43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58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44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79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52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69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8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00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986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59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25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90C328A-399A-4319-8F6A-66606C9A13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50</Words>
  <Characters>4851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5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s Post</dc:creator>
  <cp:keywords/>
  <dc:description/>
  <cp:lastModifiedBy>Annelies Post</cp:lastModifiedBy>
  <cp:revision>5</cp:revision>
  <cp:lastPrinted>2019-09-25T12:09:00Z</cp:lastPrinted>
  <dcterms:created xsi:type="dcterms:W3CDTF">2020-06-21T08:25:00Z</dcterms:created>
  <dcterms:modified xsi:type="dcterms:W3CDTF">2021-02-08T11:54:00Z</dcterms:modified>
</cp:coreProperties>
</file>